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01701">
      <w:pPr>
        <w:pStyle w:val="4"/>
        <w:rPr>
          <w:b/>
        </w:rPr>
      </w:pPr>
      <w:r>
        <w:rPr>
          <w:b/>
          <w:bCs/>
        </w:rPr>
        <w:t>S</w:t>
      </w:r>
      <w:r>
        <w:rPr>
          <w:rFonts w:hint="default"/>
          <w:b/>
          <w:bCs/>
          <w:lang w:val="en-CA"/>
        </w:rPr>
        <w:t>7</w:t>
      </w:r>
      <w:bookmarkStart w:id="0" w:name="_GoBack"/>
      <w:bookmarkEnd w:id="0"/>
      <w:r>
        <w:rPr>
          <w:b/>
          <w:bCs/>
        </w:rPr>
        <w:t xml:space="preserve"> Table</w:t>
      </w:r>
      <w:r>
        <w:rPr>
          <w:b/>
        </w:rPr>
        <w:t>. Difference-in-differences analysis of the second restriction with mixed-effect modeling in Greater Toronto Area</w:t>
      </w:r>
      <w:r>
        <w:rPr>
          <w:b/>
          <w:vertAlign w:val="superscript"/>
        </w:rPr>
        <w:t>a</w:t>
      </w:r>
      <w:r>
        <w:rPr>
          <w:b/>
        </w:rPr>
        <w:t xml:space="preserve"> by area-level</w:t>
      </w:r>
      <w:r>
        <w:rPr>
          <w:b/>
          <w:vertAlign w:val="superscript"/>
        </w:rPr>
        <w:t xml:space="preserve">b </w:t>
      </w:r>
      <w:r>
        <w:rPr>
          <w:b/>
        </w:rPr>
        <w:t>essential worker</w:t>
      </w:r>
      <w:r>
        <w:rPr>
          <w:b/>
          <w:vertAlign w:val="superscript"/>
        </w:rPr>
        <w:t>c</w:t>
      </w:r>
      <w:r>
        <w:rPr>
          <w:b/>
        </w:rPr>
        <w:t xml:space="preserve"> quintiles (Q)</w:t>
      </w:r>
      <w:r>
        <w:rPr>
          <w:b/>
          <w:vertAlign w:val="superscript"/>
        </w:rPr>
        <w:t>d</w:t>
      </w:r>
      <w:r>
        <w:rPr>
          <w:b/>
        </w:rPr>
        <w:t xml:space="preserve"> (Model 2B).</w:t>
      </w:r>
    </w:p>
    <w:tbl>
      <w:tblPr>
        <w:tblStyle w:val="3"/>
        <w:tblW w:w="774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276"/>
        <w:gridCol w:w="1559"/>
        <w:gridCol w:w="1797"/>
      </w:tblGrid>
      <w:tr w14:paraId="0617F2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E3FEB8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05096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354AE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12091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</w:tr>
      <w:tr w14:paraId="667617F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4BEEFE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393A79A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8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16FE30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72AD28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8.86; -14.81)</w:t>
            </w:r>
          </w:p>
        </w:tc>
      </w:tr>
      <w:tr w14:paraId="7CB726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4DA92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</w:t>
            </w:r>
            <w:r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069F93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C30218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03E597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8; 4.94)</w:t>
            </w:r>
          </w:p>
        </w:tc>
      </w:tr>
      <w:tr w14:paraId="1D7C25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1A2B8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4209DB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A724D4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142262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48; -0.41)</w:t>
            </w:r>
          </w:p>
        </w:tc>
      </w:tr>
      <w:tr w14:paraId="5CF6F3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F876A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833110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D40663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665020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35; 2.66)</w:t>
            </w:r>
          </w:p>
        </w:tc>
      </w:tr>
      <w:tr w14:paraId="6AE943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74C34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AEF1D2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D888D0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418419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08; 0.93)</w:t>
            </w:r>
          </w:p>
        </w:tc>
      </w:tr>
      <w:tr w14:paraId="714235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E2394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13DCF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D4CDC6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C79E9EA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6.55; -1.25)</w:t>
            </w:r>
          </w:p>
        </w:tc>
      </w:tr>
      <w:tr w14:paraId="73812C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F0CC3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E07305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B51712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B01B4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19; 2.83)</w:t>
            </w:r>
          </w:p>
        </w:tc>
      </w:tr>
      <w:tr w14:paraId="26BF6F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15755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299B65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508671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E7CBE2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; 4.42)</w:t>
            </w:r>
          </w:p>
        </w:tc>
      </w:tr>
      <w:tr w14:paraId="718F46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11A9B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463816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1FBD7C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27707E2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; 7.33)</w:t>
            </w:r>
          </w:p>
        </w:tc>
      </w:tr>
      <w:tr w14:paraId="189E4E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F8FB0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worker Q5 (highest)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0ED1D90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19223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7EF9BE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8; 8.07)</w:t>
            </w:r>
          </w:p>
        </w:tc>
      </w:tr>
      <w:tr w14:paraId="10A364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52247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6523C7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94FA18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CC207D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85; -0.01)</w:t>
            </w:r>
          </w:p>
        </w:tc>
      </w:tr>
      <w:tr w14:paraId="36A993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7366F4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8E8225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229DF4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7D908E2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91; 1.09)</w:t>
            </w:r>
          </w:p>
        </w:tc>
      </w:tr>
      <w:tr w14:paraId="07C29E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4E07C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C8D996B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862483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39017D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9; 1.07)</w:t>
            </w:r>
          </w:p>
        </w:tc>
      </w:tr>
      <w:tr w14:paraId="57B318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D4755A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B8D8B5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D8E7E00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329D11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07; 0.88)</w:t>
            </w:r>
          </w:p>
        </w:tc>
      </w:tr>
      <w:tr w14:paraId="1333DF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3F1A2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793CC4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ADB562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61AF4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.39; -0.48)</w:t>
            </w:r>
          </w:p>
        </w:tc>
      </w:tr>
      <w:tr w14:paraId="2C9B6C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56A2E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97235C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805125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5D426A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; 2.5)</w:t>
            </w:r>
          </w:p>
        </w:tc>
      </w:tr>
      <w:tr w14:paraId="31E077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C0605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B572E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2DFC2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96F7A36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9; 3.16)</w:t>
            </w:r>
          </w:p>
        </w:tc>
      </w:tr>
      <w:tr w14:paraId="4C31E0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D2824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F3CBF0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3819D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994D3A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66; 4.61)</w:t>
            </w:r>
          </w:p>
        </w:tc>
      </w:tr>
      <w:tr w14:paraId="1E084C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D7E0D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3F017C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8817D3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CE62C2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26; 2.66)</w:t>
            </w:r>
          </w:p>
        </w:tc>
      </w:tr>
      <w:tr w14:paraId="579E00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A1734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1DD386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81688F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7F8E45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13; 3.76)</w:t>
            </w:r>
          </w:p>
        </w:tc>
      </w:tr>
      <w:tr w14:paraId="7DB296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1A579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8D21F0A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D9AF872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83BC3E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3; 4.11)</w:t>
            </w:r>
          </w:p>
        </w:tc>
      </w:tr>
      <w:tr w14:paraId="0045D6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82CF40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FC0A4A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73CB64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CA7E9BB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34; 3.72)</w:t>
            </w:r>
          </w:p>
        </w:tc>
      </w:tr>
      <w:tr w14:paraId="3AFB7E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6C63D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F5F306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E1C39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105E5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8; 3.93)</w:t>
            </w:r>
          </w:p>
        </w:tc>
      </w:tr>
      <w:tr w14:paraId="0C7E7D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587F7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AD61F5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7123B70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2C02C2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9; 2.81)</w:t>
            </w:r>
          </w:p>
        </w:tc>
      </w:tr>
      <w:tr w14:paraId="157CF2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42609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04B44F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59D1132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ABBC65B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7; 3.18)</w:t>
            </w:r>
          </w:p>
        </w:tc>
      </w:tr>
      <w:tr w14:paraId="777EC7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7CD4D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80DF45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2AD88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BAF1C3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39; 2.67)</w:t>
            </w:r>
          </w:p>
        </w:tc>
      </w:tr>
      <w:tr w14:paraId="6A8579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9D0FD5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EB7A5D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3800A0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C4DD09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27; 3.23)</w:t>
            </w:r>
          </w:p>
        </w:tc>
      </w:tr>
      <w:tr w14:paraId="5BBF9E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034A38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212537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6AE5A4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8D59D5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57; 3.33)</w:t>
            </w:r>
          </w:p>
        </w:tc>
      </w:tr>
      <w:tr w14:paraId="1DB6D3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23D4D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71E0563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ADA73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B766E8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3; 4.52)</w:t>
            </w:r>
          </w:p>
        </w:tc>
      </w:tr>
      <w:tr w14:paraId="509AD5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FF5B1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E81CCA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FC00FC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5328D9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76; 3.3)</w:t>
            </w:r>
          </w:p>
        </w:tc>
      </w:tr>
      <w:tr w14:paraId="7CF2A8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105272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39C6E7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86C4C46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6335CA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; 4.6)</w:t>
            </w:r>
          </w:p>
        </w:tc>
      </w:tr>
      <w:tr w14:paraId="1AF074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16F07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Essential worker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62D4AF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F1ED8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69C8B9A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43; 3.13)</w:t>
            </w:r>
          </w:p>
        </w:tc>
      </w:tr>
      <w:tr w14:paraId="037A85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8CA10C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7DBC50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828BBA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0E7565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16; 3.45)</w:t>
            </w:r>
          </w:p>
        </w:tc>
      </w:tr>
      <w:tr w14:paraId="79E245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2117CD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4FA5B0D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BE3893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0AAA120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4.26; 0.42)</w:t>
            </w:r>
          </w:p>
        </w:tc>
      </w:tr>
      <w:tr w14:paraId="68E975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6439A6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39149F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5C2DC16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833818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47; 2.76)</w:t>
            </w:r>
          </w:p>
        </w:tc>
      </w:tr>
      <w:tr w14:paraId="17F7A7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5FDB7B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Essential worker</w:t>
            </w:r>
            <w:r>
              <w:rPr>
                <w:sz w:val="20"/>
                <w:szCs w:val="20"/>
                <w:vertAlign w:val="superscript"/>
              </w:rPr>
              <w:t>j</w:t>
            </w:r>
            <w:r>
              <w:rPr>
                <w:sz w:val="20"/>
                <w:szCs w:val="20"/>
              </w:rPr>
              <w:t xml:space="preserve"> Q2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E83497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32E2A86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4D79AE1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05; 2.76)</w:t>
            </w:r>
          </w:p>
        </w:tc>
      </w:tr>
      <w:tr w14:paraId="40B65C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34DAC1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Essential worker Q3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4D8C60E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3E45D6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CF39E44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2.93; 0.84)</w:t>
            </w:r>
          </w:p>
        </w:tc>
      </w:tr>
      <w:tr w14:paraId="2893A3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540777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Essential worker Q4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B8A52F7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C31DF5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4E0D8E8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0.02; 3.82)</w:t>
            </w:r>
          </w:p>
        </w:tc>
      </w:tr>
      <w:tr w14:paraId="67A6CA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159013">
            <w:pPr>
              <w:pStyle w:val="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*Essential worker Q5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8EC674F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32D9AAC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EDE6579">
            <w:pPr>
              <w:pStyle w:val="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.37; 2.89)</w:t>
            </w:r>
          </w:p>
        </w:tc>
      </w:tr>
    </w:tbl>
    <w:p w14:paraId="7364168A">
      <w:pPr>
        <w:pStyle w:val="4"/>
        <w:spacing w:line="240" w:lineRule="auto"/>
      </w:pPr>
    </w:p>
    <w:p w14:paraId="7612C933">
      <w:pPr>
        <w:pStyle w:val="4"/>
      </w:pPr>
      <w:r>
        <w:rPr>
          <w:vertAlign w:val="superscript"/>
        </w:rPr>
        <w:t>a</w:t>
      </w:r>
      <w:r>
        <w:t>Greater Toronto Area comprised of five public health unit (Toronto, Peel, Halton, York, and Durham);</w:t>
      </w:r>
    </w:p>
    <w:p w14:paraId="15600993">
      <w:pPr>
        <w:pStyle w:val="4"/>
      </w:pPr>
      <w:r>
        <w:rPr>
          <w:vertAlign w:val="superscript"/>
        </w:rPr>
        <w:t>b</w:t>
      </w:r>
      <w:r>
        <w:t>Area-level variables at the level of census tract;</w:t>
      </w:r>
    </w:p>
    <w:p w14:paraId="6EE45E47">
      <w:pPr>
        <w:pStyle w:val="4"/>
      </w:pPr>
      <w:r>
        <w:rPr>
          <w:vertAlign w:val="superscript"/>
        </w:rPr>
        <w:t>c</w:t>
      </w:r>
      <w:r>
        <w:t>Essential worker = proportion of the working population engaged in essential services. Essential services include: trades, transport, and equipment operation; sales and services; manufacturing and utilities; and resources, agriculture, and production;</w:t>
      </w:r>
    </w:p>
    <w:p w14:paraId="0ECD6016">
      <w:pPr>
        <w:pStyle w:val="4"/>
      </w:pPr>
      <w:r>
        <w:rPr>
          <w:vertAlign w:val="superscript"/>
        </w:rPr>
        <w:t>d</w:t>
      </w:r>
      <w:r>
        <w:t xml:space="preserve">Quintile (Q) was calculated across five public health units, weighted by </w:t>
      </w:r>
      <w:r>
        <w:rPr>
          <w:rFonts w:eastAsia="Times New Roman"/>
          <w:color w:val="000000"/>
        </w:rPr>
        <w:t>census tract population size</w:t>
      </w:r>
      <w:r>
        <w:t xml:space="preserve"> in terms of th</w:t>
      </w:r>
      <w:r>
        <w:rPr>
          <w:rFonts w:eastAsia="Times New Roman"/>
          <w:color w:val="000000"/>
        </w:rPr>
        <w:t>e socioeconomic variables, and Q1 is the baseline level which refers to the lowest proportion of essential workers;</w:t>
      </w:r>
    </w:p>
    <w:p w14:paraId="1F813598">
      <w:pPr>
        <w:pStyle w:val="4"/>
      </w:pPr>
      <w:r>
        <w:rPr>
          <w:vertAlign w:val="superscript"/>
        </w:rPr>
        <w:t>e</w:t>
      </w:r>
      <w:r>
        <w:t>Coefficients represent the estimated parameters for Equation (2) as detailed in S3 Text;</w:t>
      </w:r>
    </w:p>
    <w:p w14:paraId="14E109CE">
      <w:pPr>
        <w:pStyle w:val="4"/>
      </w:pPr>
      <w:r>
        <w:rPr>
          <w:vertAlign w:val="superscript"/>
        </w:rPr>
        <w:t>f</w:t>
      </w:r>
      <w:r>
        <w:t>95% CI = 95% confidence interval;</w:t>
      </w:r>
    </w:p>
    <w:p w14:paraId="07B8F70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g</w:t>
      </w:r>
      <w:r>
        <w:rPr>
          <w:rFonts w:ascii="Arial" w:hAnsi="Arial" w:cs="Arial"/>
        </w:rPr>
        <w:t xml:space="preserve">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 = 1, 2, .., 6, one of the six weeks during the study period, where Week 1 (i.e.</w:t>
      </w:r>
      <w:r>
        <w:rPr>
          <w:rFonts w:ascii="Arial" w:hAnsi="Arial" w:cs="Arial"/>
          <w:i/>
        </w:rPr>
        <w:t xml:space="preserve"> t</w:t>
      </w:r>
      <w:r>
        <w:rPr>
          <w:rFonts w:ascii="Arial" w:hAnsi="Arial" w:cs="Arial"/>
        </w:rPr>
        <w:t xml:space="preserve"> = 1) is the baseline level;</w:t>
      </w:r>
    </w:p>
    <w:p w14:paraId="62CBB27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h</w:t>
      </w:r>
      <w:r>
        <w:rPr>
          <w:rFonts w:ascii="Arial" w:hAnsi="Arial" w:cs="Arial"/>
        </w:rPr>
        <w:t>Group is a time-invariant binary indicator denoting whether a census tract was in the treatment/intervention group (i.e. Toronto and Peel public health units);</w:t>
      </w:r>
    </w:p>
    <w:p w14:paraId="1E49AEE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i</w:t>
      </w:r>
      <w:r>
        <w:rPr>
          <w:rFonts w:ascii="Arial" w:hAnsi="Arial" w:cs="Arial"/>
        </w:rPr>
        <w:t xml:space="preserve">Restriction is a binary indicator denoting whether a census tract was under restriction in week </w:t>
      </w:r>
      <w:r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.  </w:t>
      </w:r>
    </w:p>
    <w:p w14:paraId="302F59A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>Restiction*Essential worker is the effect modification on the restriction effect by essential worker quintiles. We conducted an F-test with numerator degrees of freedom equal to 4 (p&lt;0.05).</w:t>
      </w:r>
    </w:p>
    <w:p w14:paraId="4A5630E2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4F8"/>
    <w:rsid w:val="00006848"/>
    <w:rsid w:val="00096CB8"/>
    <w:rsid w:val="000A457C"/>
    <w:rsid w:val="002F4585"/>
    <w:rsid w:val="00356969"/>
    <w:rsid w:val="00442ABD"/>
    <w:rsid w:val="007157B1"/>
    <w:rsid w:val="009874F8"/>
    <w:rsid w:val="00CA4F04"/>
    <w:rsid w:val="00F901EE"/>
    <w:rsid w:val="00F90A03"/>
    <w:rsid w:val="00FB323D"/>
    <w:rsid w:val="4AC0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O-Normal"/>
    <w:link w:val="5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5">
    <w:name w:val="LO-Normal Char"/>
    <w:basedOn w:val="2"/>
    <w:link w:val="4"/>
    <w:uiPriority w:val="0"/>
    <w:rPr>
      <w:rFonts w:ascii="Arial" w:hAnsi="Arial" w:eastAsia="SimSun" w:cs="Arial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2</Pages>
  <Words>516</Words>
  <Characters>2945</Characters>
  <Lines>24</Lines>
  <Paragraphs>6</Paragraphs>
  <TotalTime>2</TotalTime>
  <ScaleCrop>false</ScaleCrop>
  <LinksUpToDate>false</LinksUpToDate>
  <CharactersWithSpaces>3455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9:42:00Z</dcterms:created>
  <dc:creator>Siyi Wang</dc:creator>
  <cp:lastModifiedBy>Siyi</cp:lastModifiedBy>
  <dcterms:modified xsi:type="dcterms:W3CDTF">2024-11-01T13:22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D59B22B4DD5E4B9C8BDD354E40207A9F_13</vt:lpwstr>
  </property>
</Properties>
</file>